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540" w:leader="none"/>
        </w:tabs>
        <w:spacing w:lineRule="auto" w:line="480"/>
        <w:ind w:left="900" w:right="-1080" w:hanging="1080"/>
        <w:rPr/>
      </w:pPr>
      <w:r>
        <w:rPr>
          <w:b/>
        </w:rPr>
        <w:t xml:space="preserve">Table S1.  </w:t>
      </w:r>
      <w:r>
        <w:rPr/>
        <w:t xml:space="preserve">Accession numbers of 16S rDNA sequences of </w:t>
      </w:r>
      <w:r>
        <w:rPr>
          <w:i/>
        </w:rPr>
        <w:t>Bacillus</w:t>
      </w:r>
      <w:r>
        <w:rPr/>
        <w:t xml:space="preserve"> sp. identified up to species level. (http://rdp.cme.msu.edu/)</w:t>
      </w:r>
    </w:p>
    <w:tbl>
      <w:tblPr>
        <w:tblW w:w="10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105"/>
        <w:gridCol w:w="1139"/>
        <w:gridCol w:w="1569"/>
        <w:gridCol w:w="1310"/>
        <w:gridCol w:w="1440"/>
        <w:gridCol w:w="1620"/>
        <w:gridCol w:w="1440"/>
      </w:tblGrid>
      <w:tr>
        <w:trPr>
          <w:trHeight w:val="80" w:hRule="atLeast"/>
        </w:trPr>
        <w:tc>
          <w:tcPr>
            <w:tcW w:w="107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acillus sp.</w:t>
            </w:r>
          </w:p>
        </w:tc>
      </w:tr>
      <w:tr>
        <w:trPr>
          <w:trHeight w:val="80" w:hRule="atLeast"/>
        </w:trPr>
        <w:tc>
          <w:tcPr>
            <w:tcW w:w="3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1566" w:leader="none"/>
              </w:tabs>
              <w:spacing w:lineRule="auto" w:line="480"/>
              <w:rPr/>
            </w:pPr>
            <w:r>
              <w:rPr>
                <w:b/>
                <w:i/>
                <w:sz w:val="20"/>
                <w:szCs w:val="20"/>
              </w:rPr>
              <w:tab/>
              <w:tab/>
              <w:t>B. cereu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. thuringiensi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. anthrac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. sphaeric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. licheniform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. halodurans</w:t>
            </w:r>
          </w:p>
        </w:tc>
      </w:tr>
      <w:tr>
        <w:trPr>
          <w:trHeight w:val="89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F35092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F34649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1546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F29056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18974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B15976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5977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2683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1426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417874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6916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89058 AY689066 AY68908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9070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95834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F22784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F38508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F44172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F44173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Y38758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Y46174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46174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461744 AY46174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46174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46174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46174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46174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46175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46175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46175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461754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46175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46175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46175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461758 AY46175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46179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J84296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75651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04878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04885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822614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57248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86298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J74615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95437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964603 AJ97188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J97189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13121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07905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07906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J86835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10498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10498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10499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19648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22778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26887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270682 DQ27890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279393 DQ279399 DQ28445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29434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302160 DQ302161 DQ31454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853168 DQ37443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376913 DQ376939 DQ37694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604543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444982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9008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B106346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Y08237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F169492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F169496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F169497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F169498</w:t>
            </w:r>
          </w:p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AF16950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F169502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F169503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F169504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F16950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F169506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F16951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F169512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Y043358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Y78780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Y822613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Q084534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919999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92000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10237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32748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480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20199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2020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2019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X8113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J000648</w:t>
            </w:r>
          </w:p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Y553104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Y55310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Y55310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189316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189317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J831843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J831844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Y61858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J97185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J971873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Q08446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Q238044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Q30528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05286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18779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4085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0266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Q40667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4384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43844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4385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Y29112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76442</w:t>
            </w:r>
          </w:p>
        </w:tc>
      </w:tr>
      <w:tr>
        <w:trPr/>
        <w:tc>
          <w:tcPr>
            <w:tcW w:w="3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7</w:t>
            </w:r>
          </w:p>
        </w:tc>
      </w:tr>
      <w:tr>
        <w:trPr>
          <w:trHeight w:val="80" w:hRule="atLeast"/>
        </w:trPr>
        <w:tc>
          <w:tcPr>
            <w:tcW w:w="107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acillus sp.</w:t>
            </w:r>
          </w:p>
        </w:tc>
      </w:tr>
      <w:tr>
        <w:trPr/>
        <w:tc>
          <w:tcPr>
            <w:tcW w:w="3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. megaterium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. pumilus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. subtilis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B. clausii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6633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6634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66344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6633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6634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J23689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Y30736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Y62137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Y626828</w:t>
            </w:r>
          </w:p>
          <w:p>
            <w:pPr>
              <w:pStyle w:val="PlainText"/>
              <w:spacing w:lineRule="auto" w:line="48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B11426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17888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11822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J74825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J78484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J78484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65489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65489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66069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66069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68906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69068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F286480</w:t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F33238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F42715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37687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28950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28950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76413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76413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78574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J31506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J31506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J31631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J31631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57248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78891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86463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86463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93983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J97187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J71738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13122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8970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96524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965250</w:t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Y96525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96525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10597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16680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18096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19220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27072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27075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37292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82276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82276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30241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30840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Q30841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Q32307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Q41206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M23709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Q44875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Q45381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Q485414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Q44497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Q49776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Q512741</w:t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Q52373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99293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05514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9070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9070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67393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4257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F286483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177362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18884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5573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J831842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J842964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723697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J315067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J8673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599743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J971852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J97188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180946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180947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180948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314544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347558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357789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35779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34142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436343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445268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44876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46342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497762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Q22365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05034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18883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45109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18974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18974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45110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Q24381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19343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J97187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Y74150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F50020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15976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15976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5584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5584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18821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Y16022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5335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96247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1724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78906</w:t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Q278908</w:t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37693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31925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59013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48527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82275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36558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45932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B05066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37715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B02019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23794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343614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B098574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39493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31453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307364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Q09250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B01758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F346494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19647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23077</w:t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Q323078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J507321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111932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111934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Y553128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35091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43839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43840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43841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43843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43848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43850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43853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43855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43859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098576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F137020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F142576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347311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751538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754340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J316316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829449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912087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Y914066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Y914067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120000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AB128830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AY793550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AJ717379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DQ298146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6356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2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4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107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                                                                                               305</w:t>
            </w:r>
          </w:p>
        </w:tc>
      </w:tr>
    </w:tbl>
    <w:p>
      <w:pPr>
        <w:pStyle w:val="Normal"/>
        <w:spacing w:lineRule="auto" w:line="480"/>
        <w:ind w:left="360" w:hanging="5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left="1080" w:right="119" w:hanging="144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ind w:left="1080" w:right="119" w:hanging="144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1080" w:right="119" w:hanging="144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1080" w:right="119" w:hanging="144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1080" w:right="119" w:hanging="144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1080" w:right="119" w:hanging="144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1080" w:right="119" w:hanging="144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1080" w:right="119" w:hanging="144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1080" w:right="119" w:hanging="144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1080" w:right="119" w:hanging="144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1080" w:right="119" w:hanging="144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1080" w:right="119" w:hanging="144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1080" w:right="119" w:hanging="144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75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3T07:22:00Z</dcterms:created>
  <dc:creator>vckalia</dc:creator>
  <dc:description/>
  <cp:keywords/>
  <dc:language>en-US</dc:language>
  <cp:lastModifiedBy>vckalia</cp:lastModifiedBy>
  <dcterms:modified xsi:type="dcterms:W3CDTF">2009-01-03T07:24:00Z</dcterms:modified>
  <cp:revision>1</cp:revision>
  <dc:subject/>
  <dc:title>Table S1</dc:title>
</cp:coreProperties>
</file>